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975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2430"/>
        <w:gridCol w:w="7545"/>
      </w:tblGrid>
      <w:tr>
        <w:trPr/>
        <w:tc>
          <w:tcPr>
            <w:tcW w:w="24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Function name</w:t>
            </w:r>
          </w:p>
        </w:tc>
        <w:tc>
          <w:tcPr>
            <w:tcW w:w="7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Function purpose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mpare_buffers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erforms a sensitivity analysis on the effect of buffer size on nest-detection performance.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iscriminate_nests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Uses CART to identify one or more sets of parameter values that best discriminate between known nests and non-nests. The parameter values identified can then be manually entered in find_nests() to filter nests among revisited locations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estimate_outcomes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Runs Bayesian nest survival analysis to estimate the fate of breeding attempts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explore_nests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Launches Shiny app to interactively explore revisited locations on a map and visualize results based on different values of input parameters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ind_nests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Finds revisited locations that satisfy revisitation parameter values provided in input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ormat_attempts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Formats GPS data into a presence/absence time series at the nest that is used as input for nest survival analysis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et_explodata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Selects one revisited non-nest location for each known nest provided. The resulting dataset of known nests and non-nests can be used in input in discriminate_nests()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erf_metrics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Computes performance metrics of the nest-detection algorithm (positive predictive value, sensitivity, and false negative rate)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lot_detection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Plots detection probability through time at the population level based on results of nest survival analysis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lot_nest_surv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Plots nest survival through time for each individual attempt based on results of nest survival analysis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lot_survival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Plots nest survival through time at the population level based on results of nest survival analysis. </w:t>
            </w:r>
          </w:p>
        </w:tc>
      </w:tr>
      <w:tr>
        <w:trPr/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ummarize_outcomes()</w:t>
            </w:r>
          </w:p>
        </w:tc>
        <w:tc>
          <w:tcPr>
            <w:tcW w:w="75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</w:t>
            </w:r>
            <w:r>
              <w:rPr/>
              <w:t xml:space="preserve">eturns summary statistics of </w:t>
            </w:r>
            <w:r>
              <w:rPr/>
              <w:t xml:space="preserve">reproductive fate based on results of nest survival analysis. </w:t>
            </w:r>
          </w:p>
        </w:tc>
      </w:tr>
    </w:tbl>
    <w:p>
      <w:pPr>
        <w:pStyle w:val="Normal"/>
        <w:rPr/>
      </w:pPr>
      <w:r>
        <w:rPr/>
        <w:t>Table 1 – Functions of R package nestR (</w:t>
      </w:r>
      <w:hyperlink r:id="rId2">
        <w:r>
          <w:rPr>
            <w:rStyle w:val="InternetLink"/>
          </w:rPr>
          <w:t>https://github.com/picardis/nestR</w:t>
        </w:r>
      </w:hyperlink>
      <w:r>
        <w:rPr/>
        <w:t xml:space="preserve">) and what they are used for. Only exported functions are shown. The complete package documentation (help files for both exported and non-exported functions) is in Additional file 2. 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SungtiL GB" w:cs="Lohit Devanagari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AR PL SungtiL GB" w:cs="Lohit Devanagari"/>
      <w:color w:val="auto"/>
      <w:kern w:val="2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picardis/nest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Application>LibreOffice/6.0.7.3$Linux_X86_64 LibreOffice_project/00m0$Build-3</Application>
  <Pages>1</Pages>
  <Words>266</Words>
  <Characters>1684</Characters>
  <CharactersWithSpaces>1936</CharactersWithSpaces>
  <Paragraphs>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12:56:02Z</dcterms:created>
  <dc:creator>Simona Picardi</dc:creator>
  <dc:description/>
  <dc:language>en-US</dc:language>
  <cp:lastModifiedBy>Simona Picardi</cp:lastModifiedBy>
  <dcterms:modified xsi:type="dcterms:W3CDTF">2019-12-02T13:09:32Z</dcterms:modified>
  <cp:revision>4</cp:revision>
  <dc:subject/>
  <dc:title/>
</cp:coreProperties>
</file>